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ABAA8" w14:textId="7E8FFD0E" w:rsidR="00E30220" w:rsidRPr="0051428E" w:rsidRDefault="00026B2E">
      <w:pPr>
        <w:rPr>
          <w:rFonts w:ascii="Arial" w:hAnsi="Arial" w:cs="Arial"/>
          <w:b/>
          <w:bCs/>
          <w:lang w:val="en-US"/>
        </w:rPr>
      </w:pPr>
      <w:r w:rsidRPr="0051428E">
        <w:rPr>
          <w:rFonts w:ascii="Arial" w:hAnsi="Arial" w:cs="Arial"/>
          <w:b/>
          <w:bCs/>
          <w:lang w:val="en-US"/>
        </w:rPr>
        <w:t>Suppl. Table 1</w:t>
      </w:r>
    </w:p>
    <w:p w14:paraId="7A194D66" w14:textId="0C1EAAFD" w:rsidR="002C5B4C" w:rsidRPr="00DA3870" w:rsidRDefault="00E30220" w:rsidP="00DA3870">
      <w:pPr>
        <w:jc w:val="both"/>
        <w:rPr>
          <w:rFonts w:ascii="Arial" w:hAnsi="Arial" w:cs="Arial"/>
          <w:b/>
          <w:bCs/>
          <w:lang w:val="en-US"/>
        </w:rPr>
      </w:pPr>
      <w:r w:rsidRPr="00DA3870">
        <w:rPr>
          <w:rFonts w:ascii="Arial" w:hAnsi="Arial" w:cs="Arial"/>
          <w:b/>
          <w:bCs/>
          <w:lang w:val="en-US"/>
        </w:rPr>
        <w:t xml:space="preserve">Mid AC-PC </w:t>
      </w:r>
      <w:r w:rsidR="00DA3870" w:rsidRPr="00DA3870">
        <w:rPr>
          <w:rFonts w:ascii="Arial" w:hAnsi="Arial" w:cs="Arial"/>
          <w:b/>
          <w:bCs/>
          <w:lang w:val="en-US"/>
        </w:rPr>
        <w:t>coordinates of planned targets for patients with and without intraoperative somnolence/disorientation (n=122)</w:t>
      </w:r>
    </w:p>
    <w:p w14:paraId="25FAEEF3" w14:textId="77777777" w:rsidR="002C5B4C" w:rsidRPr="0051428E" w:rsidRDefault="002C5B4C">
      <w:pPr>
        <w:rPr>
          <w:rFonts w:ascii="Arial" w:hAnsi="Arial" w:cs="Arial"/>
          <w:lang w:val="en-US"/>
        </w:rPr>
      </w:pPr>
    </w:p>
    <w:p w14:paraId="0CE7ECAF" w14:textId="386FA082" w:rsidR="00E30220" w:rsidRPr="0051428E" w:rsidRDefault="00E30220">
      <w:pPr>
        <w:rPr>
          <w:rFonts w:ascii="Arial" w:hAnsi="Arial" w:cs="Arial"/>
          <w:lang w:val="en-US"/>
        </w:rPr>
      </w:pPr>
    </w:p>
    <w:tbl>
      <w:tblPr>
        <w:tblStyle w:val="Tabellenraster"/>
        <w:tblW w:w="10632" w:type="dxa"/>
        <w:tblInd w:w="-856" w:type="dxa"/>
        <w:tblLook w:val="04A0" w:firstRow="1" w:lastRow="0" w:firstColumn="1" w:lastColumn="0" w:noHBand="0" w:noVBand="1"/>
      </w:tblPr>
      <w:tblGrid>
        <w:gridCol w:w="1849"/>
        <w:gridCol w:w="1242"/>
        <w:gridCol w:w="929"/>
        <w:gridCol w:w="767"/>
        <w:gridCol w:w="1043"/>
        <w:gridCol w:w="929"/>
        <w:gridCol w:w="882"/>
        <w:gridCol w:w="1073"/>
        <w:gridCol w:w="1036"/>
        <w:gridCol w:w="882"/>
      </w:tblGrid>
      <w:tr w:rsidR="0051428E" w:rsidRPr="0051428E" w14:paraId="489888E8" w14:textId="77777777" w:rsidTr="00026B2E">
        <w:trPr>
          <w:trHeight w:val="624"/>
        </w:trPr>
        <w:tc>
          <w:tcPr>
            <w:tcW w:w="1849" w:type="dxa"/>
            <w:tcBorders>
              <w:top w:val="nil"/>
              <w:left w:val="nil"/>
              <w:bottom w:val="nil"/>
            </w:tcBorders>
          </w:tcPr>
          <w:p w14:paraId="5BA6B98B" w14:textId="77777777" w:rsidR="00E30220" w:rsidRPr="0051428E" w:rsidRDefault="00E30220" w:rsidP="00923D6A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938" w:type="dxa"/>
            <w:gridSpan w:val="3"/>
          </w:tcPr>
          <w:p w14:paraId="2628F9BE" w14:textId="77777777" w:rsidR="00E30220" w:rsidRPr="0051428E" w:rsidRDefault="00E30220" w:rsidP="0051428E">
            <w:pPr>
              <w:ind w:left="8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142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mnolence after 1st operated side</w:t>
            </w:r>
          </w:p>
        </w:tc>
        <w:tc>
          <w:tcPr>
            <w:tcW w:w="2854" w:type="dxa"/>
            <w:gridSpan w:val="3"/>
          </w:tcPr>
          <w:p w14:paraId="0D01A540" w14:textId="77777777" w:rsidR="00E30220" w:rsidRPr="0051428E" w:rsidRDefault="00E30220" w:rsidP="00514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142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mnolence after 2nd operated side</w:t>
            </w:r>
          </w:p>
        </w:tc>
        <w:tc>
          <w:tcPr>
            <w:tcW w:w="2991" w:type="dxa"/>
            <w:gridSpan w:val="3"/>
          </w:tcPr>
          <w:p w14:paraId="132D36B5" w14:textId="20AA3964" w:rsidR="00E30220" w:rsidRPr="0051428E" w:rsidRDefault="00E30220" w:rsidP="00514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142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</w:t>
            </w:r>
            <w:r w:rsidR="00026B2E" w:rsidRPr="005142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</w:t>
            </w:r>
            <w:r w:rsidRPr="005142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rientation</w:t>
            </w:r>
          </w:p>
        </w:tc>
      </w:tr>
      <w:tr w:rsidR="0051428E" w:rsidRPr="0051428E" w14:paraId="255C4223" w14:textId="77777777" w:rsidTr="00026B2E">
        <w:trPr>
          <w:trHeight w:val="624"/>
        </w:trPr>
        <w:tc>
          <w:tcPr>
            <w:tcW w:w="1849" w:type="dxa"/>
            <w:tcBorders>
              <w:top w:val="nil"/>
              <w:left w:val="nil"/>
            </w:tcBorders>
          </w:tcPr>
          <w:p w14:paraId="1EC90D3E" w14:textId="77777777" w:rsidR="00614DD6" w:rsidRPr="0051428E" w:rsidRDefault="00614DD6" w:rsidP="00614DD6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42" w:type="dxa"/>
          </w:tcPr>
          <w:p w14:paraId="220DB8A6" w14:textId="424A4402" w:rsidR="00614DD6" w:rsidRPr="0051428E" w:rsidRDefault="00614DD6" w:rsidP="0051428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1428E">
              <w:rPr>
                <w:rFonts w:ascii="Arial" w:hAnsi="Arial" w:cs="Arial"/>
                <w:sz w:val="22"/>
                <w:szCs w:val="22"/>
                <w:lang w:val="en-US"/>
              </w:rPr>
              <w:t>yes (n=23)</w:t>
            </w:r>
          </w:p>
        </w:tc>
        <w:tc>
          <w:tcPr>
            <w:tcW w:w="0" w:type="auto"/>
          </w:tcPr>
          <w:p w14:paraId="037189D5" w14:textId="017222EF" w:rsidR="00614DD6" w:rsidRPr="0051428E" w:rsidRDefault="00614DD6" w:rsidP="0051428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1428E">
              <w:rPr>
                <w:rFonts w:ascii="Arial" w:hAnsi="Arial" w:cs="Arial"/>
                <w:sz w:val="22"/>
                <w:szCs w:val="22"/>
                <w:lang w:val="en-US"/>
              </w:rPr>
              <w:t>no (n=99)</w:t>
            </w:r>
          </w:p>
        </w:tc>
        <w:tc>
          <w:tcPr>
            <w:tcW w:w="767" w:type="dxa"/>
          </w:tcPr>
          <w:p w14:paraId="24B24660" w14:textId="77777777" w:rsidR="0051428E" w:rsidRPr="0051428E" w:rsidRDefault="0051428E" w:rsidP="0051428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5C15578" w14:textId="4A25BC36" w:rsidR="00614DD6" w:rsidRPr="0051428E" w:rsidRDefault="00614DD6" w:rsidP="0051428E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51428E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043" w:type="dxa"/>
          </w:tcPr>
          <w:p w14:paraId="54F8B30F" w14:textId="33526DAC" w:rsidR="00614DD6" w:rsidRPr="0051428E" w:rsidRDefault="00614DD6" w:rsidP="0051428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1428E">
              <w:rPr>
                <w:rFonts w:ascii="Arial" w:hAnsi="Arial" w:cs="Arial"/>
                <w:sz w:val="22"/>
                <w:szCs w:val="22"/>
                <w:lang w:val="en-US"/>
              </w:rPr>
              <w:t>yes (n=30)</w:t>
            </w:r>
          </w:p>
        </w:tc>
        <w:tc>
          <w:tcPr>
            <w:tcW w:w="0" w:type="auto"/>
          </w:tcPr>
          <w:p w14:paraId="63FA37D0" w14:textId="2926C3F6" w:rsidR="00614DD6" w:rsidRPr="0051428E" w:rsidRDefault="00614DD6" w:rsidP="0051428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1428E">
              <w:rPr>
                <w:rFonts w:ascii="Arial" w:hAnsi="Arial" w:cs="Arial"/>
                <w:sz w:val="22"/>
                <w:szCs w:val="22"/>
                <w:lang w:val="en-US"/>
              </w:rPr>
              <w:t>no (n=92)</w:t>
            </w:r>
          </w:p>
        </w:tc>
        <w:tc>
          <w:tcPr>
            <w:tcW w:w="882" w:type="dxa"/>
          </w:tcPr>
          <w:p w14:paraId="232C67BA" w14:textId="77777777" w:rsidR="0051428E" w:rsidRPr="0051428E" w:rsidRDefault="0051428E" w:rsidP="0051428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13C1FF3" w14:textId="664293C9" w:rsidR="00614DD6" w:rsidRPr="0051428E" w:rsidRDefault="00614DD6" w:rsidP="0051428E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51428E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073" w:type="dxa"/>
          </w:tcPr>
          <w:p w14:paraId="4AA26AA5" w14:textId="55C514B3" w:rsidR="00614DD6" w:rsidRPr="0051428E" w:rsidRDefault="00614DD6" w:rsidP="0051428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1428E">
              <w:rPr>
                <w:rFonts w:ascii="Arial" w:hAnsi="Arial" w:cs="Arial"/>
                <w:sz w:val="22"/>
                <w:szCs w:val="22"/>
                <w:lang w:val="en-US"/>
              </w:rPr>
              <w:t>yes (n=16)</w:t>
            </w:r>
          </w:p>
        </w:tc>
        <w:tc>
          <w:tcPr>
            <w:tcW w:w="1036" w:type="dxa"/>
          </w:tcPr>
          <w:p w14:paraId="53E20CB7" w14:textId="1FEB02F6" w:rsidR="00614DD6" w:rsidRPr="0051428E" w:rsidRDefault="00614DD6" w:rsidP="0051428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1428E">
              <w:rPr>
                <w:rFonts w:ascii="Arial" w:hAnsi="Arial" w:cs="Arial"/>
                <w:sz w:val="22"/>
                <w:szCs w:val="22"/>
                <w:lang w:val="en-US"/>
              </w:rPr>
              <w:t>no (n=106)</w:t>
            </w:r>
          </w:p>
        </w:tc>
        <w:tc>
          <w:tcPr>
            <w:tcW w:w="882" w:type="dxa"/>
          </w:tcPr>
          <w:p w14:paraId="4276AB21" w14:textId="77777777" w:rsidR="0051428E" w:rsidRPr="0051428E" w:rsidRDefault="0051428E" w:rsidP="0051428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20E9AFB" w14:textId="79941F03" w:rsidR="00614DD6" w:rsidRPr="0051428E" w:rsidRDefault="00614DD6" w:rsidP="0051428E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51428E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51428E" w:rsidRPr="0051428E" w14:paraId="2D4D264C" w14:textId="77777777" w:rsidTr="00026B2E">
        <w:trPr>
          <w:trHeight w:val="624"/>
        </w:trPr>
        <w:tc>
          <w:tcPr>
            <w:tcW w:w="1849" w:type="dxa"/>
          </w:tcPr>
          <w:p w14:paraId="5F61FFF8" w14:textId="53D63FFA" w:rsidR="00E30220" w:rsidRPr="0051428E" w:rsidRDefault="00E30220" w:rsidP="00514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1428E">
              <w:rPr>
                <w:rFonts w:ascii="Arial" w:hAnsi="Arial" w:cs="Arial"/>
                <w:b/>
                <w:bCs/>
                <w:sz w:val="20"/>
                <w:szCs w:val="20"/>
              </w:rPr>
              <w:t>xTarget</w:t>
            </w:r>
            <w:proofErr w:type="spellEnd"/>
            <w:r w:rsidR="00E616B9" w:rsidRPr="0051428E"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51428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1428E">
              <w:rPr>
                <w:rFonts w:ascii="Arial" w:hAnsi="Arial" w:cs="Arial"/>
                <w:b/>
                <w:bCs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1242" w:type="dxa"/>
          </w:tcPr>
          <w:p w14:paraId="739E2ACA" w14:textId="15DC88A3" w:rsidR="0051428E" w:rsidRDefault="00BA53B2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11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Pr="0051428E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4DA5C355" w14:textId="6EDB69FC" w:rsidR="00E30220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BA53B2" w:rsidRPr="0051428E">
              <w:rPr>
                <w:rFonts w:ascii="Arial" w:hAnsi="Arial" w:cs="Arial"/>
                <w:sz w:val="16"/>
                <w:szCs w:val="16"/>
              </w:rPr>
              <w:t>+/-1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BA53B2" w:rsidRPr="0051428E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25F6E22" w14:textId="77777777" w:rsidR="0051428E" w:rsidRDefault="00BA53B2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12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Pr="0051428E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6B435F7B" w14:textId="730F1344" w:rsidR="00E30220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BA53B2" w:rsidRPr="0051428E">
              <w:rPr>
                <w:rFonts w:ascii="Arial" w:hAnsi="Arial" w:cs="Arial"/>
                <w:sz w:val="16"/>
                <w:szCs w:val="16"/>
              </w:rPr>
              <w:t>+/-1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BA53B2" w:rsidRPr="0051428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67" w:type="dxa"/>
          </w:tcPr>
          <w:p w14:paraId="04ADBE3E" w14:textId="77777777" w:rsidR="0051428E" w:rsidRPr="00BE0D73" w:rsidRDefault="0051428E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2B2D617" w14:textId="2462FDC2" w:rsidR="00E30220" w:rsidRPr="00BE0D73" w:rsidRDefault="00BA53B2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0</w:t>
            </w:r>
            <w:r w:rsidR="00E616B9"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861</w:t>
            </w:r>
          </w:p>
        </w:tc>
        <w:tc>
          <w:tcPr>
            <w:tcW w:w="1043" w:type="dxa"/>
          </w:tcPr>
          <w:p w14:paraId="26D7E43A" w14:textId="77777777" w:rsidR="0051428E" w:rsidRDefault="00E30220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</w:t>
            </w:r>
            <w:r w:rsidR="00BA53B2" w:rsidRPr="0051428E">
              <w:rPr>
                <w:rFonts w:ascii="Arial" w:hAnsi="Arial" w:cs="Arial"/>
                <w:sz w:val="16"/>
                <w:szCs w:val="16"/>
              </w:rPr>
              <w:t>11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BA53B2" w:rsidRPr="0051428E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71CBF31D" w14:textId="79319474" w:rsidR="00E30220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BA53B2" w:rsidRPr="0051428E">
              <w:rPr>
                <w:rFonts w:ascii="Arial" w:hAnsi="Arial" w:cs="Arial"/>
                <w:sz w:val="16"/>
                <w:szCs w:val="16"/>
              </w:rPr>
              <w:t>+/- 1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BA53B2" w:rsidRPr="0051428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CA4CB1F" w14:textId="77777777" w:rsidR="0051428E" w:rsidRDefault="00BA53B2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12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Pr="0051428E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383A99AB" w14:textId="3C65A951" w:rsidR="00E30220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BA53B2" w:rsidRPr="0051428E">
              <w:rPr>
                <w:rFonts w:ascii="Arial" w:hAnsi="Arial" w:cs="Arial"/>
                <w:sz w:val="16"/>
                <w:szCs w:val="16"/>
              </w:rPr>
              <w:t>+/-1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BA53B2" w:rsidRPr="0051428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82" w:type="dxa"/>
          </w:tcPr>
          <w:p w14:paraId="26FD62FD" w14:textId="77777777" w:rsidR="0051428E" w:rsidRPr="00BE0D73" w:rsidRDefault="0051428E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B2611F5" w14:textId="7E192DC2" w:rsidR="00E30220" w:rsidRPr="00BE0D73" w:rsidRDefault="00E30220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0</w:t>
            </w:r>
            <w:r w:rsidR="00E616B9"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0</w:t>
            </w:r>
            <w:r w:rsidR="00BA53B2"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60</w:t>
            </w:r>
          </w:p>
        </w:tc>
        <w:tc>
          <w:tcPr>
            <w:tcW w:w="1073" w:type="dxa"/>
          </w:tcPr>
          <w:p w14:paraId="3213F064" w14:textId="77777777" w:rsidR="0051428E" w:rsidRDefault="00BA53B2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11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Pr="0051428E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3E8BBFDE" w14:textId="2FD03B48" w:rsidR="00E30220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BA53B2" w:rsidRPr="0051428E">
              <w:rPr>
                <w:rFonts w:ascii="Arial" w:hAnsi="Arial" w:cs="Arial"/>
                <w:sz w:val="16"/>
                <w:szCs w:val="16"/>
              </w:rPr>
              <w:t>+/-1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BA53B2" w:rsidRPr="0051428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14:paraId="33954F07" w14:textId="77777777" w:rsidR="0051428E" w:rsidRDefault="00BA53B2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12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Pr="0051428E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124C75A7" w14:textId="2B535C5C" w:rsidR="00E30220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BA53B2" w:rsidRPr="0051428E">
              <w:rPr>
                <w:rFonts w:ascii="Arial" w:hAnsi="Arial" w:cs="Arial"/>
                <w:sz w:val="16"/>
                <w:szCs w:val="16"/>
              </w:rPr>
              <w:t>+/-1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BA53B2" w:rsidRPr="0051428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82" w:type="dxa"/>
          </w:tcPr>
          <w:p w14:paraId="283C7D96" w14:textId="77777777" w:rsidR="0051428E" w:rsidRPr="00BE0D73" w:rsidRDefault="0051428E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A4A3E85" w14:textId="4DF76DCF" w:rsidR="00E30220" w:rsidRPr="00BE0D73" w:rsidRDefault="00BA53B2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0</w:t>
            </w:r>
            <w:r w:rsidR="00E616B9"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365</w:t>
            </w:r>
          </w:p>
        </w:tc>
      </w:tr>
      <w:tr w:rsidR="0051428E" w:rsidRPr="0051428E" w14:paraId="2D36043D" w14:textId="77777777" w:rsidTr="00026B2E">
        <w:trPr>
          <w:trHeight w:val="624"/>
        </w:trPr>
        <w:tc>
          <w:tcPr>
            <w:tcW w:w="1849" w:type="dxa"/>
          </w:tcPr>
          <w:p w14:paraId="03C2EB02" w14:textId="56015BBD" w:rsidR="00E30220" w:rsidRPr="0051428E" w:rsidRDefault="00E30220" w:rsidP="00514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1428E">
              <w:rPr>
                <w:rFonts w:ascii="Arial" w:hAnsi="Arial" w:cs="Arial"/>
                <w:b/>
                <w:bCs/>
                <w:sz w:val="20"/>
                <w:szCs w:val="20"/>
              </w:rPr>
              <w:t>xTarget</w:t>
            </w:r>
            <w:r w:rsidR="00E616B9" w:rsidRPr="0051428E"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51428E">
              <w:rPr>
                <w:rFonts w:ascii="Arial" w:hAnsi="Arial" w:cs="Arial"/>
                <w:b/>
                <w:bCs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1242" w:type="dxa"/>
          </w:tcPr>
          <w:p w14:paraId="67BE6472" w14:textId="17208753" w:rsidR="00E30220" w:rsidRPr="0051428E" w:rsidRDefault="00E30220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E205683" w14:textId="225AF973" w:rsidR="00E30220" w:rsidRPr="0051428E" w:rsidRDefault="00E30220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14:paraId="09A3A50D" w14:textId="727C371B" w:rsidR="00E30220" w:rsidRPr="00BE0D73" w:rsidRDefault="00E30220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</w:tcPr>
          <w:p w14:paraId="5AAB5B97" w14:textId="77777777" w:rsidR="0051428E" w:rsidRDefault="00BA53B2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12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Pr="0051428E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65FFA5CF" w14:textId="1F32C162" w:rsidR="00E30220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BA53B2" w:rsidRPr="0051428E">
              <w:rPr>
                <w:rFonts w:ascii="Arial" w:hAnsi="Arial" w:cs="Arial"/>
                <w:sz w:val="16"/>
                <w:szCs w:val="16"/>
              </w:rPr>
              <w:t>+/- 1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BA53B2" w:rsidRPr="005142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CE5B379" w14:textId="77777777" w:rsidR="0051428E" w:rsidRDefault="00BA53B2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12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Pr="0051428E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1B88D7FC" w14:textId="231D4A5D" w:rsidR="00E30220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BA53B2" w:rsidRPr="0051428E">
              <w:rPr>
                <w:rFonts w:ascii="Arial" w:hAnsi="Arial" w:cs="Arial"/>
                <w:sz w:val="16"/>
                <w:szCs w:val="16"/>
              </w:rPr>
              <w:t>+/-1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BA53B2" w:rsidRPr="005142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82" w:type="dxa"/>
          </w:tcPr>
          <w:p w14:paraId="503A730B" w14:textId="77777777" w:rsidR="0051428E" w:rsidRPr="00BE0D73" w:rsidRDefault="0051428E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BD29398" w14:textId="61CB52F5" w:rsidR="00E30220" w:rsidRPr="00BE0D73" w:rsidRDefault="00E30220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0</w:t>
            </w:r>
            <w:r w:rsidR="00E616B9"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="00BA53B2"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506</w:t>
            </w:r>
          </w:p>
        </w:tc>
        <w:tc>
          <w:tcPr>
            <w:tcW w:w="1073" w:type="dxa"/>
          </w:tcPr>
          <w:p w14:paraId="520717FB" w14:textId="77777777" w:rsidR="0051428E" w:rsidRDefault="00BA53B2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12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Pr="0051428E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08751F24" w14:textId="7FB3CD19" w:rsidR="00E30220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BA53B2" w:rsidRPr="0051428E">
              <w:rPr>
                <w:rFonts w:ascii="Arial" w:hAnsi="Arial" w:cs="Arial"/>
                <w:sz w:val="16"/>
                <w:szCs w:val="16"/>
              </w:rPr>
              <w:t>+/-1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BA53B2" w:rsidRPr="0051428E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14:paraId="126B2E7B" w14:textId="77777777" w:rsidR="0051428E" w:rsidRDefault="00BA53B2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12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Pr="0051428E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1038515E" w14:textId="31733209" w:rsidR="00E30220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BA53B2" w:rsidRPr="0051428E">
              <w:rPr>
                <w:rFonts w:ascii="Arial" w:hAnsi="Arial" w:cs="Arial"/>
                <w:sz w:val="16"/>
                <w:szCs w:val="16"/>
              </w:rPr>
              <w:t>+/-1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BA53B2" w:rsidRPr="005142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82" w:type="dxa"/>
          </w:tcPr>
          <w:p w14:paraId="33BECAA3" w14:textId="77777777" w:rsidR="0051428E" w:rsidRPr="00BE0D73" w:rsidRDefault="0051428E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B9639D8" w14:textId="33AA9FBC" w:rsidR="00E30220" w:rsidRPr="00BE0D73" w:rsidRDefault="00BA53B2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0</w:t>
            </w:r>
            <w:r w:rsidR="00E616B9"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364</w:t>
            </w:r>
          </w:p>
        </w:tc>
      </w:tr>
      <w:tr w:rsidR="0051428E" w:rsidRPr="0051428E" w14:paraId="25D3BFDB" w14:textId="77777777" w:rsidTr="00026B2E">
        <w:trPr>
          <w:trHeight w:val="624"/>
        </w:trPr>
        <w:tc>
          <w:tcPr>
            <w:tcW w:w="1849" w:type="dxa"/>
          </w:tcPr>
          <w:p w14:paraId="0C4D59CD" w14:textId="0215EC97" w:rsidR="00E30220" w:rsidRPr="0051428E" w:rsidRDefault="00E30220" w:rsidP="00514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1428E">
              <w:rPr>
                <w:rFonts w:ascii="Arial" w:hAnsi="Arial" w:cs="Arial"/>
                <w:b/>
                <w:bCs/>
                <w:sz w:val="20"/>
                <w:szCs w:val="20"/>
              </w:rPr>
              <w:t>yTarget</w:t>
            </w:r>
            <w:proofErr w:type="spellEnd"/>
            <w:r w:rsidR="00E616B9" w:rsidRPr="0051428E"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51428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1428E">
              <w:rPr>
                <w:rFonts w:ascii="Arial" w:hAnsi="Arial" w:cs="Arial"/>
                <w:b/>
                <w:bCs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1242" w:type="dxa"/>
          </w:tcPr>
          <w:p w14:paraId="61C4719A" w14:textId="77777777" w:rsidR="0051428E" w:rsidRDefault="00E30220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1.7</w:t>
            </w:r>
          </w:p>
          <w:p w14:paraId="0E7AC573" w14:textId="49B2E68E" w:rsidR="0051428E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E30220" w:rsidRPr="0051428E">
              <w:rPr>
                <w:rFonts w:ascii="Arial" w:hAnsi="Arial" w:cs="Arial"/>
                <w:sz w:val="16"/>
                <w:szCs w:val="16"/>
              </w:rPr>
              <w:t>+/-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1.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0EE9AB2" w14:textId="77777777" w:rsidR="0051428E" w:rsidRDefault="00E30220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1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Pr="0051428E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16F57431" w14:textId="4EB6868E" w:rsidR="00E30220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E30220" w:rsidRPr="0051428E">
              <w:rPr>
                <w:rFonts w:ascii="Arial" w:hAnsi="Arial" w:cs="Arial"/>
                <w:sz w:val="16"/>
                <w:szCs w:val="16"/>
              </w:rPr>
              <w:t>+/-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 xml:space="preserve"> 0.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67" w:type="dxa"/>
          </w:tcPr>
          <w:p w14:paraId="68857025" w14:textId="77777777" w:rsidR="0051428E" w:rsidRPr="00BE0D73" w:rsidRDefault="0051428E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177441B" w14:textId="1867FDEF" w:rsidR="00E30220" w:rsidRPr="00BE0D73" w:rsidRDefault="00E30220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0</w:t>
            </w:r>
            <w:r w:rsidR="00E616B9"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="00CC21D8"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752</w:t>
            </w:r>
          </w:p>
        </w:tc>
        <w:tc>
          <w:tcPr>
            <w:tcW w:w="1043" w:type="dxa"/>
          </w:tcPr>
          <w:p w14:paraId="442E4959" w14:textId="77777777" w:rsidR="0051428E" w:rsidRDefault="00E30220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1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377CA483" w14:textId="44DE4CBD" w:rsidR="00E30220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+/-1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16EEF4E" w14:textId="77777777" w:rsidR="0051428E" w:rsidRDefault="00E30220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1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43C01439" w14:textId="58016F9D" w:rsidR="00E30220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+/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0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82" w:type="dxa"/>
          </w:tcPr>
          <w:p w14:paraId="0AB6F328" w14:textId="77777777" w:rsidR="0051428E" w:rsidRPr="00BE0D73" w:rsidRDefault="0051428E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AD4B85B" w14:textId="6D5C585E" w:rsidR="00E30220" w:rsidRPr="00BE0D73" w:rsidRDefault="00E30220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0</w:t>
            </w:r>
            <w:r w:rsidR="00E616B9"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="00CC21D8"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175</w:t>
            </w:r>
          </w:p>
        </w:tc>
        <w:tc>
          <w:tcPr>
            <w:tcW w:w="1073" w:type="dxa"/>
          </w:tcPr>
          <w:p w14:paraId="6246FD20" w14:textId="77777777" w:rsidR="0051428E" w:rsidRDefault="00CC21D8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1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Pr="0051428E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0DB1593F" w14:textId="7213E136" w:rsidR="00E30220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+/-0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14:paraId="2EB224F5" w14:textId="77777777" w:rsidR="0051428E" w:rsidRDefault="00E30220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1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67B985B9" w14:textId="1D3FBE46" w:rsidR="00E30220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+/- 0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82" w:type="dxa"/>
          </w:tcPr>
          <w:p w14:paraId="2EBC962B" w14:textId="77777777" w:rsidR="0051428E" w:rsidRPr="00BE0D73" w:rsidRDefault="0051428E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34C011E" w14:textId="397092CD" w:rsidR="00E30220" w:rsidRPr="00BE0D73" w:rsidRDefault="00E30220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0</w:t>
            </w:r>
            <w:r w:rsidR="00E616B9"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="00CC21D8"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584</w:t>
            </w:r>
          </w:p>
        </w:tc>
      </w:tr>
      <w:tr w:rsidR="0051428E" w:rsidRPr="0051428E" w14:paraId="624FABB3" w14:textId="77777777" w:rsidTr="00026B2E">
        <w:trPr>
          <w:trHeight w:val="624"/>
        </w:trPr>
        <w:tc>
          <w:tcPr>
            <w:tcW w:w="1849" w:type="dxa"/>
          </w:tcPr>
          <w:p w14:paraId="4773F3DF" w14:textId="70A9BCEE" w:rsidR="00E30220" w:rsidRPr="0051428E" w:rsidRDefault="00E30220" w:rsidP="00514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1428E">
              <w:rPr>
                <w:rFonts w:ascii="Arial" w:hAnsi="Arial" w:cs="Arial"/>
                <w:b/>
                <w:bCs/>
                <w:sz w:val="20"/>
                <w:szCs w:val="20"/>
              </w:rPr>
              <w:t>yTarget</w:t>
            </w:r>
            <w:proofErr w:type="spellEnd"/>
            <w:r w:rsidR="00E616B9" w:rsidRPr="0051428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51428E">
              <w:rPr>
                <w:rFonts w:ascii="Arial" w:hAnsi="Arial" w:cs="Arial"/>
                <w:b/>
                <w:bCs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1242" w:type="dxa"/>
          </w:tcPr>
          <w:p w14:paraId="465F9E82" w14:textId="46EEB667" w:rsidR="00E30220" w:rsidRPr="0051428E" w:rsidRDefault="00E30220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D50BBAA" w14:textId="664D84DB" w:rsidR="00E30220" w:rsidRPr="0051428E" w:rsidRDefault="00E30220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14:paraId="7D3C4BCF" w14:textId="1731A32C" w:rsidR="00E30220" w:rsidRPr="00BE0D73" w:rsidRDefault="00E30220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</w:tcPr>
          <w:p w14:paraId="266B3BF4" w14:textId="77777777" w:rsidR="0051428E" w:rsidRDefault="005C06DB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1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0D35495A" w14:textId="61A9A9A7" w:rsidR="00E30220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+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/-10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6109F9D" w14:textId="77777777" w:rsidR="0051428E" w:rsidRDefault="005C06DB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1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504BACA1" w14:textId="4A847ECE" w:rsidR="00E30220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+/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0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82" w:type="dxa"/>
          </w:tcPr>
          <w:p w14:paraId="7E751D39" w14:textId="77777777" w:rsidR="0051428E" w:rsidRPr="00BE0D73" w:rsidRDefault="0051428E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22A7967" w14:textId="279AF350" w:rsidR="00E30220" w:rsidRPr="00BE0D73" w:rsidRDefault="005C06DB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0</w:t>
            </w:r>
            <w:r w:rsidR="00E616B9"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="00CC21D8"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648</w:t>
            </w:r>
          </w:p>
        </w:tc>
        <w:tc>
          <w:tcPr>
            <w:tcW w:w="1073" w:type="dxa"/>
          </w:tcPr>
          <w:p w14:paraId="27033CD0" w14:textId="77777777" w:rsidR="0051428E" w:rsidRDefault="005C06DB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1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328020E3" w14:textId="4973947A" w:rsidR="00E30220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+/-0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14:paraId="5D937343" w14:textId="77777777" w:rsidR="0051428E" w:rsidRDefault="005C06DB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1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787A6E58" w14:textId="03CAFC5A" w:rsidR="00E30220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+/0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82" w:type="dxa"/>
          </w:tcPr>
          <w:p w14:paraId="24746CA7" w14:textId="77777777" w:rsidR="0051428E" w:rsidRPr="00BE0D73" w:rsidRDefault="0051428E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BE81A90" w14:textId="13D9C558" w:rsidR="00E30220" w:rsidRPr="00BE0D73" w:rsidRDefault="005C06DB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0</w:t>
            </w:r>
            <w:r w:rsidR="00E616B9"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="00CC21D8"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238</w:t>
            </w:r>
          </w:p>
        </w:tc>
      </w:tr>
      <w:tr w:rsidR="0051428E" w:rsidRPr="0051428E" w14:paraId="1BEB53FA" w14:textId="77777777" w:rsidTr="00026B2E">
        <w:trPr>
          <w:trHeight w:val="624"/>
        </w:trPr>
        <w:tc>
          <w:tcPr>
            <w:tcW w:w="1849" w:type="dxa"/>
          </w:tcPr>
          <w:p w14:paraId="257AE45F" w14:textId="396C3F9E" w:rsidR="005C06DB" w:rsidRPr="0051428E" w:rsidRDefault="005C06DB" w:rsidP="00514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1428E">
              <w:rPr>
                <w:rFonts w:ascii="Arial" w:hAnsi="Arial" w:cs="Arial"/>
                <w:b/>
                <w:bCs/>
                <w:sz w:val="20"/>
                <w:szCs w:val="20"/>
              </w:rPr>
              <w:t>zTarget</w:t>
            </w:r>
            <w:proofErr w:type="spellEnd"/>
            <w:r w:rsidR="00E616B9" w:rsidRPr="0051428E"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51428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1428E">
              <w:rPr>
                <w:rFonts w:ascii="Arial" w:hAnsi="Arial" w:cs="Arial"/>
                <w:b/>
                <w:bCs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1242" w:type="dxa"/>
          </w:tcPr>
          <w:p w14:paraId="4B11CE0E" w14:textId="77777777" w:rsidR="0051428E" w:rsidRDefault="00406A84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5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7697CB07" w14:textId="70899308" w:rsidR="005C06DB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+/-0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44F86D1" w14:textId="77777777" w:rsidR="0051428E" w:rsidRDefault="00406A84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5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3854C66D" w14:textId="158C8437" w:rsidR="005C06DB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+/-0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67" w:type="dxa"/>
          </w:tcPr>
          <w:p w14:paraId="542FEF2D" w14:textId="77777777" w:rsidR="0051428E" w:rsidRPr="00BE0D73" w:rsidRDefault="0051428E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74D193E" w14:textId="622C2FBA" w:rsidR="005C06DB" w:rsidRPr="00BE0D73" w:rsidRDefault="00CC21D8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0</w:t>
            </w:r>
            <w:r w:rsidR="00E616B9"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399</w:t>
            </w:r>
          </w:p>
        </w:tc>
        <w:tc>
          <w:tcPr>
            <w:tcW w:w="1043" w:type="dxa"/>
          </w:tcPr>
          <w:p w14:paraId="20471F34" w14:textId="77777777" w:rsidR="0051428E" w:rsidRDefault="00406A84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5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53CE2A9A" w14:textId="2DCE629B" w:rsidR="005C06DB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+/-0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064EFFF" w14:textId="77777777" w:rsidR="0051428E" w:rsidRDefault="00406A84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5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27452FF0" w14:textId="0C795640" w:rsidR="005C06DB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+/-0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82" w:type="dxa"/>
          </w:tcPr>
          <w:p w14:paraId="08BBD94F" w14:textId="77777777" w:rsidR="0051428E" w:rsidRPr="00BE0D73" w:rsidRDefault="0051428E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44CC36F" w14:textId="6DEF19C0" w:rsidR="005C06DB" w:rsidRPr="00BE0D73" w:rsidRDefault="00CC21D8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0</w:t>
            </w:r>
            <w:r w:rsidR="00E616B9"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152</w:t>
            </w:r>
          </w:p>
        </w:tc>
        <w:tc>
          <w:tcPr>
            <w:tcW w:w="1073" w:type="dxa"/>
          </w:tcPr>
          <w:p w14:paraId="4BA7BD8F" w14:textId="77777777" w:rsidR="0051428E" w:rsidRDefault="00406A84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5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2FF24A79" w14:textId="61BDCD23" w:rsidR="005C06DB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+/-0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14:paraId="313A6C6C" w14:textId="77777777" w:rsidR="0051428E" w:rsidRDefault="00406A84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5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7D1FD2EE" w14:textId="2D75304E" w:rsidR="005C06DB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+/-0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82" w:type="dxa"/>
          </w:tcPr>
          <w:p w14:paraId="3DAF1FC1" w14:textId="77777777" w:rsidR="0051428E" w:rsidRPr="00BE0D73" w:rsidRDefault="0051428E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8EBDF89" w14:textId="2179188A" w:rsidR="005C06DB" w:rsidRPr="00BE0D73" w:rsidRDefault="00CC21D8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0</w:t>
            </w:r>
            <w:r w:rsidR="00E616B9"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051</w:t>
            </w:r>
          </w:p>
        </w:tc>
      </w:tr>
      <w:tr w:rsidR="0051428E" w:rsidRPr="0051428E" w14:paraId="23A44AAB" w14:textId="77777777" w:rsidTr="00026B2E">
        <w:trPr>
          <w:trHeight w:val="589"/>
        </w:trPr>
        <w:tc>
          <w:tcPr>
            <w:tcW w:w="1849" w:type="dxa"/>
          </w:tcPr>
          <w:p w14:paraId="2E01630E" w14:textId="063EA698" w:rsidR="005C06DB" w:rsidRPr="0051428E" w:rsidRDefault="005C06DB" w:rsidP="00514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1428E">
              <w:rPr>
                <w:rFonts w:ascii="Arial" w:hAnsi="Arial" w:cs="Arial"/>
                <w:b/>
                <w:bCs/>
                <w:sz w:val="20"/>
                <w:szCs w:val="20"/>
              </w:rPr>
              <w:t>zTarget</w:t>
            </w:r>
            <w:proofErr w:type="spellEnd"/>
            <w:r w:rsidR="00E616B9" w:rsidRPr="0051428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51428E">
              <w:rPr>
                <w:rFonts w:ascii="Arial" w:hAnsi="Arial" w:cs="Arial"/>
                <w:b/>
                <w:bCs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1242" w:type="dxa"/>
          </w:tcPr>
          <w:p w14:paraId="0641E3A3" w14:textId="08C40461" w:rsidR="005C06DB" w:rsidRPr="0051428E" w:rsidRDefault="005C06DB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8C685A2" w14:textId="3D9B4572" w:rsidR="005C06DB" w:rsidRPr="0051428E" w:rsidRDefault="005C06DB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14:paraId="63017223" w14:textId="604B236F" w:rsidR="005C06DB" w:rsidRPr="0051428E" w:rsidRDefault="005C06DB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</w:tcPr>
          <w:p w14:paraId="483A7100" w14:textId="77777777" w:rsidR="0051428E" w:rsidRDefault="00406A84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5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4984A432" w14:textId="01943553" w:rsidR="005C06DB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+/-0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CC21D8" w:rsidRPr="0051428E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B81FDAA" w14:textId="77777777" w:rsidR="0051428E" w:rsidRDefault="00406A84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5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Pr="0051428E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009BF932" w14:textId="25EE8581" w:rsidR="005C06DB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406A84" w:rsidRPr="0051428E">
              <w:rPr>
                <w:rFonts w:ascii="Arial" w:hAnsi="Arial" w:cs="Arial"/>
                <w:sz w:val="16"/>
                <w:szCs w:val="16"/>
              </w:rPr>
              <w:t>+/-0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406A84" w:rsidRPr="0051428E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82" w:type="dxa"/>
          </w:tcPr>
          <w:p w14:paraId="07FB60BB" w14:textId="77777777" w:rsidR="0051428E" w:rsidRPr="00BE0D73" w:rsidRDefault="0051428E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AB39D45" w14:textId="298C573C" w:rsidR="005C06DB" w:rsidRPr="00BE0D73" w:rsidRDefault="00406A84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0</w:t>
            </w:r>
            <w:r w:rsidR="00E616B9"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637</w:t>
            </w:r>
          </w:p>
        </w:tc>
        <w:tc>
          <w:tcPr>
            <w:tcW w:w="1073" w:type="dxa"/>
          </w:tcPr>
          <w:p w14:paraId="112134D2" w14:textId="77777777" w:rsidR="0051428E" w:rsidRDefault="00406A84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5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Pr="0051428E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57A5636A" w14:textId="376CBDE5" w:rsidR="005C06DB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406A84" w:rsidRPr="0051428E">
              <w:rPr>
                <w:rFonts w:ascii="Arial" w:hAnsi="Arial" w:cs="Arial"/>
                <w:sz w:val="16"/>
                <w:szCs w:val="16"/>
              </w:rPr>
              <w:t>+/-0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406A84" w:rsidRPr="0051428E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14:paraId="0C86A40E" w14:textId="77777777" w:rsidR="0051428E" w:rsidRDefault="00406A84" w:rsidP="005142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428E">
              <w:rPr>
                <w:rFonts w:ascii="Arial" w:hAnsi="Arial" w:cs="Arial"/>
                <w:sz w:val="16"/>
                <w:szCs w:val="16"/>
              </w:rPr>
              <w:t>-5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Pr="0051428E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7EE3CEEB" w14:textId="38B25BB6" w:rsidR="005C06DB" w:rsidRPr="0051428E" w:rsidRDefault="0051428E" w:rsidP="005142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406A84" w:rsidRPr="0051428E">
              <w:rPr>
                <w:rFonts w:ascii="Arial" w:hAnsi="Arial" w:cs="Arial"/>
                <w:sz w:val="16"/>
                <w:szCs w:val="16"/>
              </w:rPr>
              <w:t>+/-0</w:t>
            </w:r>
            <w:r w:rsidR="00E616B9" w:rsidRPr="0051428E">
              <w:rPr>
                <w:rFonts w:ascii="Arial" w:hAnsi="Arial" w:cs="Arial"/>
                <w:sz w:val="16"/>
                <w:szCs w:val="16"/>
              </w:rPr>
              <w:t>.</w:t>
            </w:r>
            <w:r w:rsidR="00406A84" w:rsidRPr="0051428E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82" w:type="dxa"/>
          </w:tcPr>
          <w:p w14:paraId="0429BF66" w14:textId="77777777" w:rsidR="0051428E" w:rsidRPr="00BE0D73" w:rsidRDefault="0051428E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485FF6A" w14:textId="0261FCBE" w:rsidR="005C06DB" w:rsidRPr="00BE0D73" w:rsidRDefault="00406A84" w:rsidP="0051428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0</w:t>
            </w:r>
            <w:r w:rsidR="00E616B9"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BE0D73">
              <w:rPr>
                <w:rFonts w:ascii="Arial" w:hAnsi="Arial" w:cs="Arial"/>
                <w:i/>
                <w:iCs/>
                <w:sz w:val="16"/>
                <w:szCs w:val="16"/>
              </w:rPr>
              <w:t>391</w:t>
            </w:r>
          </w:p>
        </w:tc>
      </w:tr>
    </w:tbl>
    <w:p w14:paraId="2D6D7824" w14:textId="315D483A" w:rsidR="00E30220" w:rsidRPr="0051428E" w:rsidRDefault="00E30220">
      <w:pPr>
        <w:rPr>
          <w:rFonts w:ascii="Arial" w:hAnsi="Arial" w:cs="Arial"/>
        </w:rPr>
      </w:pPr>
    </w:p>
    <w:p w14:paraId="62A89409" w14:textId="3191E6C9" w:rsidR="00CC21D8" w:rsidRPr="0051428E" w:rsidRDefault="00CC21D8">
      <w:pPr>
        <w:rPr>
          <w:rFonts w:ascii="Arial" w:hAnsi="Arial" w:cs="Arial"/>
        </w:rPr>
      </w:pPr>
    </w:p>
    <w:sectPr w:rsidR="00CC21D8" w:rsidRPr="0051428E" w:rsidSect="00C23D5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220"/>
    <w:rsid w:val="00026B2E"/>
    <w:rsid w:val="002C5B4C"/>
    <w:rsid w:val="002E7E42"/>
    <w:rsid w:val="00406A84"/>
    <w:rsid w:val="0051428E"/>
    <w:rsid w:val="005C06DB"/>
    <w:rsid w:val="00614DD6"/>
    <w:rsid w:val="0093336B"/>
    <w:rsid w:val="00BA53B2"/>
    <w:rsid w:val="00BE0D73"/>
    <w:rsid w:val="00C23D59"/>
    <w:rsid w:val="00CC21D8"/>
    <w:rsid w:val="00DA3870"/>
    <w:rsid w:val="00E30220"/>
    <w:rsid w:val="00E616B9"/>
    <w:rsid w:val="00EF1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D29DCD"/>
  <w15:chartTrackingRefBased/>
  <w15:docId w15:val="{B0D17F60-7A6C-C741-A43A-F941374C3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022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302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j22558</dc:creator>
  <cp:keywords/>
  <dc:description/>
  <cp:lastModifiedBy>Tobias Mederer</cp:lastModifiedBy>
  <cp:revision>13</cp:revision>
  <dcterms:created xsi:type="dcterms:W3CDTF">2021-01-08T18:00:00Z</dcterms:created>
  <dcterms:modified xsi:type="dcterms:W3CDTF">2023-02-12T18:47:00Z</dcterms:modified>
</cp:coreProperties>
</file>